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E5154" w14:textId="4CBE5BB3" w:rsidR="00C01F19" w:rsidRDefault="00C01F19">
      <w:pPr>
        <w:rPr>
          <w:sz w:val="20"/>
          <w:szCs w:val="20"/>
        </w:rPr>
      </w:pPr>
      <w:r>
        <w:rPr>
          <w:sz w:val="20"/>
          <w:szCs w:val="20"/>
        </w:rPr>
        <w:t xml:space="preserve">Supplemental Table 1 ICD10 and CPT codes used to build study cohort </w:t>
      </w:r>
    </w:p>
    <w:tbl>
      <w:tblPr>
        <w:tblW w:w="14700" w:type="dxa"/>
        <w:tblLook w:val="04A0" w:firstRow="1" w:lastRow="0" w:firstColumn="1" w:lastColumn="0" w:noHBand="0" w:noVBand="1"/>
      </w:tblPr>
      <w:tblGrid>
        <w:gridCol w:w="2772"/>
        <w:gridCol w:w="11928"/>
      </w:tblGrid>
      <w:tr w:rsidR="00C01F19" w:rsidRPr="00C01F19" w14:paraId="2059150C" w14:textId="77777777" w:rsidTr="00C01F19">
        <w:trPr>
          <w:trHeight w:val="2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D99E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CM:Z94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C3E91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1F19">
              <w:rPr>
                <w:b/>
                <w:bCs/>
                <w:color w:val="000000"/>
                <w:sz w:val="20"/>
                <w:szCs w:val="20"/>
              </w:rPr>
              <w:t>Kidney transplant status</w:t>
            </w:r>
          </w:p>
        </w:tc>
      </w:tr>
      <w:tr w:rsidR="00C01F19" w:rsidRPr="00C01F19" w14:paraId="2EAB0161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3512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00868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A07E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Anesthesia for extraperitoneal procedures in lower abdomen, including urinary tract; renal transplant (recipient)</w:t>
            </w:r>
          </w:p>
        </w:tc>
      </w:tr>
      <w:tr w:rsidR="00C01F19" w:rsidRPr="00C01F19" w14:paraId="06017DE8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0A699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1008098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3CE9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Renal Transplantation Procedures</w:t>
            </w:r>
          </w:p>
        </w:tc>
      </w:tr>
      <w:tr w:rsidR="00C01F19" w:rsidRPr="00C01F19" w14:paraId="615C3BBD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7D6CC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1008109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F55A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Renal allotransplantation, implantation of graft</w:t>
            </w:r>
          </w:p>
        </w:tc>
      </w:tr>
      <w:tr w:rsidR="00C01F19" w:rsidRPr="00C01F19" w14:paraId="6A21BA7B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C9B6D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50360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36F4E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Renal allotransplantation, implantation of graft; without recipient nephrectomy</w:t>
            </w:r>
          </w:p>
        </w:tc>
      </w:tr>
      <w:tr w:rsidR="00C01F19" w:rsidRPr="00C01F19" w14:paraId="4EB3A799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BF4E6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50365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EAD5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Renal allotransplantation, implantation of graft; with recipient nephrectomy</w:t>
            </w:r>
          </w:p>
        </w:tc>
      </w:tr>
      <w:tr w:rsidR="00C01F19" w:rsidRPr="00C01F19" w14:paraId="36AFAA21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7797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TY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5C1FB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Urinary System / Transplantation / Kidney, </w:t>
            </w:r>
            <w:proofErr w:type="gramStart"/>
            <w:r w:rsidRPr="00C01F19">
              <w:rPr>
                <w:bCs/>
                <w:color w:val="000000"/>
                <w:sz w:val="20"/>
                <w:szCs w:val="20"/>
              </w:rPr>
              <w:t>Right</w:t>
            </w:r>
            <w:proofErr w:type="gramEnd"/>
          </w:p>
        </w:tc>
      </w:tr>
      <w:tr w:rsidR="00C01F19" w:rsidRPr="00C01F19" w14:paraId="29223B89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75B4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TY0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3956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Right Kidney, Allogeneic, Open Approach</w:t>
            </w:r>
          </w:p>
        </w:tc>
      </w:tr>
      <w:tr w:rsidR="00C01F19" w:rsidRPr="00C01F19" w14:paraId="2F44CA66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BF74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TY0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7FF5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Right Kidney, Syngeneic, Open Approach</w:t>
            </w:r>
          </w:p>
        </w:tc>
      </w:tr>
      <w:tr w:rsidR="00C01F19" w:rsidRPr="00C01F19" w14:paraId="2AC7CC01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7036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TY0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EBA8F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Right Kidney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68DEA73C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A03DA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TY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29298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Urinary System / Transplantation / Kidney, Left</w:t>
            </w:r>
          </w:p>
        </w:tc>
      </w:tr>
      <w:tr w:rsidR="00C01F19" w:rsidRPr="00C01F19" w14:paraId="6153508D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96B8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TY1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CD63B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eft Kidney, Allogeneic, Open Approach</w:t>
            </w:r>
          </w:p>
        </w:tc>
      </w:tr>
      <w:tr w:rsidR="00C01F19" w:rsidRPr="00C01F19" w14:paraId="2236A4D6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1720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TY1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01AA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eft Kidney, Syngeneic, Open Approach</w:t>
            </w:r>
          </w:p>
        </w:tc>
      </w:tr>
      <w:tr w:rsidR="00C01F19" w:rsidRPr="00C01F19" w14:paraId="6F8406C0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E638F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TY1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E392B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Left Kidney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226F7EAE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F5AD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00796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4C67D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Anesthesia for intraperitoneal procedures in upper abdomen including laparoscopy; liver transplant (recipient)</w:t>
            </w:r>
          </w:p>
        </w:tc>
      </w:tr>
      <w:tr w:rsidR="00C01F19" w:rsidRPr="00C01F19" w14:paraId="0575AF7C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BA7D0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1007811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19ECC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Liver Transplantation Procedures</w:t>
            </w:r>
          </w:p>
        </w:tc>
      </w:tr>
      <w:tr w:rsidR="00C01F19" w:rsidRPr="00C01F19" w14:paraId="7FA91012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9E471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47135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D85F6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Liver allotransplantation, orthotopic, partial or whole, from cadaver or living donor, any age</w:t>
            </w:r>
          </w:p>
        </w:tc>
      </w:tr>
      <w:tr w:rsidR="00C01F19" w:rsidRPr="00C01F19" w14:paraId="7CE291CB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A7D59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CM:Z94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.4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78E15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Liver transplant status</w:t>
            </w:r>
          </w:p>
        </w:tc>
      </w:tr>
      <w:tr w:rsidR="00C01F19" w:rsidRPr="00C01F19" w14:paraId="7BAF6CE0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149B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FY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3B86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Hepatobiliary System </w:t>
            </w:r>
            <w:proofErr w:type="gramStart"/>
            <w:r w:rsidRPr="00C01F19">
              <w:rPr>
                <w:bCs/>
                <w:color w:val="000000"/>
                <w:sz w:val="20"/>
                <w:szCs w:val="20"/>
              </w:rPr>
              <w:t>And</w:t>
            </w:r>
            <w:proofErr w:type="gramEnd"/>
            <w:r w:rsidRPr="00C01F19">
              <w:rPr>
                <w:bCs/>
                <w:color w:val="000000"/>
                <w:sz w:val="20"/>
                <w:szCs w:val="20"/>
              </w:rPr>
              <w:t xml:space="preserve"> Pancreas / Transplantation / Liver</w:t>
            </w:r>
          </w:p>
        </w:tc>
      </w:tr>
      <w:tr w:rsidR="00C01F19" w:rsidRPr="00C01F19" w14:paraId="366810A3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0CE7B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FY0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DF6F7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iver, Allogeneic, Open Approach</w:t>
            </w:r>
          </w:p>
        </w:tc>
      </w:tr>
      <w:tr w:rsidR="00C01F19" w:rsidRPr="00C01F19" w14:paraId="6446F144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0BD0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FY0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1927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iver, Syngeneic, Open Approach</w:t>
            </w:r>
          </w:p>
        </w:tc>
      </w:tr>
      <w:tr w:rsidR="00C01F19" w:rsidRPr="00C01F19" w14:paraId="6815CAE3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2A089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FY0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571A6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Liver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6695B176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561A6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32854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FE874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Lung transplant, double (bilateral sequential or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en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 xml:space="preserve"> bloc); with cardiopulmonary bypass</w:t>
            </w:r>
          </w:p>
        </w:tc>
      </w:tr>
      <w:tr w:rsidR="00C01F19" w:rsidRPr="00C01F19" w14:paraId="6094E65D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D782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32853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4F53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Lung transplant, double (bilateral sequential or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en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 xml:space="preserve"> bloc); without cardiopulmonary bypass</w:t>
            </w:r>
          </w:p>
        </w:tc>
      </w:tr>
      <w:tr w:rsidR="00C01F19" w:rsidRPr="00C01F19" w14:paraId="280FFF54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5500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32851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7CB53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Lung transplant, single; without cardiopulmonary bypass</w:t>
            </w:r>
          </w:p>
        </w:tc>
      </w:tr>
      <w:tr w:rsidR="00C01F19" w:rsidRPr="00C01F19" w14:paraId="4D696E67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FAA2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32852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5C669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Lung transplant, single; with cardiopulmonary bypass</w:t>
            </w:r>
          </w:p>
        </w:tc>
      </w:tr>
      <w:tr w:rsidR="00C01F19" w:rsidRPr="00C01F19" w14:paraId="2B337520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D5177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1006036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1939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Lung Transplantation Procedures</w:t>
            </w:r>
          </w:p>
        </w:tc>
      </w:tr>
      <w:tr w:rsidR="00C01F19" w:rsidRPr="00C01F19" w14:paraId="60F17F85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2929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1006038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F03F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Lung transplant, single</w:t>
            </w:r>
          </w:p>
        </w:tc>
      </w:tr>
      <w:tr w:rsidR="00C01F19" w:rsidRPr="00C01F19" w14:paraId="1527FE37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5FAF8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1006041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B3E9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Lung transplant, double (bilateral sequential or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en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 xml:space="preserve"> bloc)</w:t>
            </w:r>
          </w:p>
        </w:tc>
      </w:tr>
      <w:tr w:rsidR="00C01F19" w:rsidRPr="00C01F19" w14:paraId="16F12E4C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2E2A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1006332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E537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Heart/Lung Transplantation Procedures</w:t>
            </w:r>
          </w:p>
        </w:tc>
      </w:tr>
      <w:tr w:rsidR="00C01F19" w:rsidRPr="00C01F19" w14:paraId="1756CFED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9DFBE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00580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95676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Anesthesia for heart transplant or heart/lung transplant</w:t>
            </w:r>
          </w:p>
        </w:tc>
      </w:tr>
      <w:tr w:rsidR="00C01F19" w:rsidRPr="00C01F19" w14:paraId="4B82E202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36FAA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CM:Z94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.2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D247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Lung transplant status</w:t>
            </w:r>
          </w:p>
        </w:tc>
      </w:tr>
      <w:tr w:rsidR="00C01F19" w:rsidRPr="00C01F19" w14:paraId="156C632E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3613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C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5E73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Respiratory System / Transplantation / Upper Lung Lobe, </w:t>
            </w:r>
            <w:proofErr w:type="gramStart"/>
            <w:r w:rsidRPr="00C01F19">
              <w:rPr>
                <w:bCs/>
                <w:color w:val="000000"/>
                <w:sz w:val="20"/>
                <w:szCs w:val="20"/>
              </w:rPr>
              <w:t>Right</w:t>
            </w:r>
            <w:proofErr w:type="gramEnd"/>
          </w:p>
        </w:tc>
      </w:tr>
      <w:tr w:rsidR="00C01F19" w:rsidRPr="00C01F19" w14:paraId="287D40D3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A9C8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C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6834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Right Upper Lung Lobe, Allogeneic, Open Approach</w:t>
            </w:r>
          </w:p>
        </w:tc>
      </w:tr>
      <w:tr w:rsidR="00C01F19" w:rsidRPr="00C01F19" w14:paraId="7303DC6E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C9F63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C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96C6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Right Upper Lung Lobe, Syngeneic, Open Approach</w:t>
            </w:r>
          </w:p>
        </w:tc>
      </w:tr>
      <w:tr w:rsidR="00C01F19" w:rsidRPr="00C01F19" w14:paraId="4C149BF1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C5222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C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CB07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Right Upper Lung Lobe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3BFF8CF7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4291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lastRenderedPageBreak/>
              <w:t>UMLS:ICD10PCS:0BYD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9A298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Respiratory System / Transplantation / Middle Lung Lobe, </w:t>
            </w:r>
            <w:proofErr w:type="gramStart"/>
            <w:r w:rsidRPr="00C01F19">
              <w:rPr>
                <w:bCs/>
                <w:color w:val="000000"/>
                <w:sz w:val="20"/>
                <w:szCs w:val="20"/>
              </w:rPr>
              <w:t>Right</w:t>
            </w:r>
            <w:proofErr w:type="gramEnd"/>
          </w:p>
        </w:tc>
      </w:tr>
      <w:tr w:rsidR="00C01F19" w:rsidRPr="00C01F19" w14:paraId="4FEA3B5B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FC136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D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1A86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Right Middle Lung Lobe, Allogeneic, Open Approach</w:t>
            </w:r>
          </w:p>
        </w:tc>
      </w:tr>
      <w:tr w:rsidR="00C01F19" w:rsidRPr="00C01F19" w14:paraId="66ECA1A0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3E022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D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A5C89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Right Middle Lung Lobe, Syngeneic, Open Approach</w:t>
            </w:r>
          </w:p>
        </w:tc>
      </w:tr>
      <w:tr w:rsidR="00C01F19" w:rsidRPr="00C01F19" w14:paraId="110738A0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5743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D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D5A8B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Right Middle Lung Lobe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097941D1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1975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F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7458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Respiratory System / Transplantation / Lower Lung Lobe, </w:t>
            </w:r>
            <w:proofErr w:type="gramStart"/>
            <w:r w:rsidRPr="00C01F19">
              <w:rPr>
                <w:bCs/>
                <w:color w:val="000000"/>
                <w:sz w:val="20"/>
                <w:szCs w:val="20"/>
              </w:rPr>
              <w:t>Right</w:t>
            </w:r>
            <w:proofErr w:type="gramEnd"/>
          </w:p>
        </w:tc>
      </w:tr>
      <w:tr w:rsidR="00C01F19" w:rsidRPr="00C01F19" w14:paraId="17897EC9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AD58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F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C835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Right Lower Lung Lobe, Allogeneic, Open Approach</w:t>
            </w:r>
          </w:p>
        </w:tc>
      </w:tr>
      <w:tr w:rsidR="00C01F19" w:rsidRPr="00C01F19" w14:paraId="1B568498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9D4B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F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C0988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Right Lower Lung Lobe, Syngeneic, Open Approach</w:t>
            </w:r>
          </w:p>
        </w:tc>
      </w:tr>
      <w:tr w:rsidR="00C01F19" w:rsidRPr="00C01F19" w14:paraId="5A462097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7B0E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F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BF00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Right Lower Lung Lobe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56E7475B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D2688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G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C1BE7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Respiratory System / Transplantation / Upper Lung Lobe, Left</w:t>
            </w:r>
          </w:p>
        </w:tc>
      </w:tr>
      <w:tr w:rsidR="00C01F19" w:rsidRPr="00C01F19" w14:paraId="3C41AF03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511E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G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9A451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eft Upper Lung Lobe, Allogeneic, Open Approach</w:t>
            </w:r>
          </w:p>
        </w:tc>
      </w:tr>
      <w:tr w:rsidR="00C01F19" w:rsidRPr="00C01F19" w14:paraId="2D6BDBB3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E77F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G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4D212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eft Upper Lung Lobe, Syngeneic, Open Approach</w:t>
            </w:r>
          </w:p>
        </w:tc>
      </w:tr>
      <w:tr w:rsidR="00C01F19" w:rsidRPr="00C01F19" w14:paraId="20E171E5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82FBB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G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DA46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Left Upper Lung Lobe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08B012B0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1618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H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372B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Respiratory System / Transplantation / Lung Lingula</w:t>
            </w:r>
          </w:p>
        </w:tc>
      </w:tr>
      <w:tr w:rsidR="00C01F19" w:rsidRPr="00C01F19" w14:paraId="6CF04FCA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9A7E7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H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2B14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ung Lingula, Allogeneic, Open Approach</w:t>
            </w:r>
          </w:p>
        </w:tc>
      </w:tr>
      <w:tr w:rsidR="00C01F19" w:rsidRPr="00C01F19" w14:paraId="28951F0A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FB0E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H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93FE5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ung Lingula, Syngeneic, Open Approach</w:t>
            </w:r>
          </w:p>
        </w:tc>
      </w:tr>
      <w:tr w:rsidR="00C01F19" w:rsidRPr="00C01F19" w14:paraId="714FDFC8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49D38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H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5E56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Lung Lingula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0B5C09D5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F3FE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J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52653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Respiratory System / Transplantation / Lower Lung Lobe, Left</w:t>
            </w:r>
          </w:p>
        </w:tc>
      </w:tr>
      <w:tr w:rsidR="00C01F19" w:rsidRPr="00C01F19" w14:paraId="40BAED3D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1F563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J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FBBF8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eft Lower Lung Lobe, Allogeneic, Open Approach</w:t>
            </w:r>
          </w:p>
        </w:tc>
      </w:tr>
      <w:tr w:rsidR="00C01F19" w:rsidRPr="00C01F19" w14:paraId="1BF3E2DC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1653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J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14DD6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eft Lower Lung Lobe, Syngeneic, Open Approach</w:t>
            </w:r>
          </w:p>
        </w:tc>
      </w:tr>
      <w:tr w:rsidR="00C01F19" w:rsidRPr="00C01F19" w14:paraId="0378E600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DCC6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J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8360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Left Lower Lung Lobe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0581C7A7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4599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K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6CFE1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Respiratory System / Transplantation / Lung, </w:t>
            </w:r>
            <w:proofErr w:type="gramStart"/>
            <w:r w:rsidRPr="00C01F19">
              <w:rPr>
                <w:bCs/>
                <w:color w:val="000000"/>
                <w:sz w:val="20"/>
                <w:szCs w:val="20"/>
              </w:rPr>
              <w:t>Right</w:t>
            </w:r>
            <w:proofErr w:type="gramEnd"/>
          </w:p>
        </w:tc>
      </w:tr>
      <w:tr w:rsidR="00C01F19" w:rsidRPr="00C01F19" w14:paraId="507E8ACE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0E22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K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C1E98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Right Lung, Allogeneic, Open Approach</w:t>
            </w:r>
          </w:p>
        </w:tc>
      </w:tr>
      <w:tr w:rsidR="00C01F19" w:rsidRPr="00C01F19" w14:paraId="6C6E4107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FD5A8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K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5930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Right Lung, Syngeneic, Open Approach</w:t>
            </w:r>
          </w:p>
        </w:tc>
      </w:tr>
      <w:tr w:rsidR="00C01F19" w:rsidRPr="00C01F19" w14:paraId="7EC5D04D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1AB64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K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134B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Right Lung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138DD603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512B0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L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8F07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Respiratory System / Transplantation / Lung, Left</w:t>
            </w:r>
          </w:p>
        </w:tc>
      </w:tr>
      <w:tr w:rsidR="00C01F19" w:rsidRPr="00C01F19" w14:paraId="3922F164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7FC18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L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F7BE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eft Lung, Allogeneic, Open Approach</w:t>
            </w:r>
          </w:p>
        </w:tc>
      </w:tr>
      <w:tr w:rsidR="00C01F19" w:rsidRPr="00C01F19" w14:paraId="3A911BDE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35A1B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L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69F2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Left Lung, Syngeneic, Open Approach</w:t>
            </w:r>
          </w:p>
        </w:tc>
      </w:tr>
      <w:tr w:rsidR="00C01F19" w:rsidRPr="00C01F19" w14:paraId="5886B848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DAE7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L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8C628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Left Lung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640B6D55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8947F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M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5AD05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Respiratory System / Transplantation / Lungs, Bilateral</w:t>
            </w:r>
          </w:p>
        </w:tc>
      </w:tr>
      <w:tr w:rsidR="00C01F19" w:rsidRPr="00C01F19" w14:paraId="32477A7C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E51E3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M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83C8C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Bilateral Lungs, Allogeneic, Open Approach</w:t>
            </w:r>
          </w:p>
        </w:tc>
      </w:tr>
      <w:tr w:rsidR="00C01F19" w:rsidRPr="00C01F19" w14:paraId="0CA06FC4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C6A7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M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EC2D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Bilateral Lungs, Syngeneic, Open Approach</w:t>
            </w:r>
          </w:p>
        </w:tc>
      </w:tr>
      <w:tr w:rsidR="00C01F19" w:rsidRPr="00C01F19" w14:paraId="3857AB29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5786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BYM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64E53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Bilateral Lungs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  <w:tr w:rsidR="00C01F19" w:rsidRPr="00C01F19" w14:paraId="55177635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E08AE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33929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FCB4F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Removal of a total replacement heart system (artificial heart) for heart transplantation (List separately in addition to code for primary procedure)</w:t>
            </w:r>
          </w:p>
        </w:tc>
      </w:tr>
      <w:tr w:rsidR="00C01F19" w:rsidRPr="00C01F19" w14:paraId="5B0C1B58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EA74D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33935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D27F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Heart-lung transplant with recipient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cardiectomy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-pneumonectomy</w:t>
            </w:r>
          </w:p>
        </w:tc>
      </w:tr>
      <w:tr w:rsidR="00C01F19" w:rsidRPr="00C01F19" w14:paraId="6F75458C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1D296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33945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8B99A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Heart transplant, with or without recipient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cardiectomy</w:t>
            </w:r>
            <w:proofErr w:type="spellEnd"/>
          </w:p>
        </w:tc>
      </w:tr>
      <w:tr w:rsidR="00C01F19" w:rsidRPr="00C01F19" w14:paraId="18A60F5B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0EB0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00580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22F1C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Anesthesia for heart transplant or heart/lung transplant</w:t>
            </w:r>
          </w:p>
        </w:tc>
      </w:tr>
      <w:tr w:rsidR="00C01F19" w:rsidRPr="00C01F19" w14:paraId="3B0A3276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7CE4B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1006332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1E63C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Heart/Lung Transplantation Procedures</w:t>
            </w:r>
          </w:p>
        </w:tc>
      </w:tr>
      <w:tr w:rsidR="00C01F19" w:rsidRPr="00C01F19" w14:paraId="3B3F6182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A838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lastRenderedPageBreak/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33929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38FF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Removal of a total replacement heart system (artificial heart) for heart transplantation (List separately in addition to code for primary procedure)</w:t>
            </w:r>
          </w:p>
        </w:tc>
      </w:tr>
      <w:tr w:rsidR="00C01F19" w:rsidRPr="00C01F19" w14:paraId="29DE7321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8E06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33935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2ED4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Heart-lung transplant with recipient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cardiectomy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-pneumonectomy</w:t>
            </w:r>
          </w:p>
        </w:tc>
      </w:tr>
      <w:tr w:rsidR="00C01F19" w:rsidRPr="00C01F19" w14:paraId="3105F7B0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730F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CPT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:33945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D785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Heart transplant, with or without recipient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cardiectomy</w:t>
            </w:r>
            <w:proofErr w:type="spellEnd"/>
          </w:p>
        </w:tc>
      </w:tr>
      <w:tr w:rsidR="00C01F19" w:rsidRPr="00C01F19" w14:paraId="74AE2CD4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BE3D8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CM:Z94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0A531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Heart transplant status</w:t>
            </w:r>
          </w:p>
        </w:tc>
      </w:tr>
      <w:tr w:rsidR="00C01F19" w:rsidRPr="00C01F19" w14:paraId="14A3EE25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ADBC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CM:Z94</w:t>
            </w:r>
            <w:proofErr w:type="gramEnd"/>
            <w:r w:rsidRPr="00C01F19">
              <w:rPr>
                <w:b/>
                <w:bCs/>
                <w:color w:val="000000"/>
                <w:sz w:val="20"/>
                <w:szCs w:val="20"/>
              </w:rPr>
              <w:t>.3</w:t>
            </w:r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7F4B8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Heart and lungs transplant status</w:t>
            </w:r>
          </w:p>
        </w:tc>
      </w:tr>
      <w:tr w:rsidR="00C01F19" w:rsidRPr="00C01F19" w14:paraId="6E3AD98A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B6DD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2YA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B29AD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Heart And Great Vessels / Transplantation / Heart</w:t>
            </w:r>
          </w:p>
        </w:tc>
      </w:tr>
      <w:tr w:rsidR="00C01F19" w:rsidRPr="00C01F19" w14:paraId="663D1BE4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88189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2YA0Z0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4F17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Heart, Allogeneic, Open Approach</w:t>
            </w:r>
          </w:p>
        </w:tc>
      </w:tr>
      <w:tr w:rsidR="00C01F19" w:rsidRPr="00C01F19" w14:paraId="1A1F453D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3E14E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2YA0Z1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4141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>Transplantation of Heart, Syngeneic, Open Approach</w:t>
            </w:r>
          </w:p>
        </w:tc>
      </w:tr>
      <w:tr w:rsidR="00C01F19" w:rsidRPr="00C01F19" w14:paraId="366C792D" w14:textId="77777777" w:rsidTr="00C01F19">
        <w:trPr>
          <w:trHeight w:val="28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FFAEB" w14:textId="77777777" w:rsidR="00C01F19" w:rsidRPr="00C01F19" w:rsidRDefault="00C01F19" w:rsidP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C01F19">
              <w:rPr>
                <w:b/>
                <w:bCs/>
                <w:color w:val="000000"/>
                <w:sz w:val="20"/>
                <w:szCs w:val="20"/>
              </w:rPr>
              <w:t>UMLS:ICD10PCS:02YA0Z2</w:t>
            </w:r>
            <w:proofErr w:type="gramEnd"/>
          </w:p>
        </w:tc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9E755" w14:textId="77777777" w:rsidR="00C01F19" w:rsidRPr="00C01F19" w:rsidRDefault="00C01F19" w:rsidP="00C01F19">
            <w:pPr>
              <w:rPr>
                <w:color w:val="000000"/>
                <w:sz w:val="20"/>
                <w:szCs w:val="20"/>
              </w:rPr>
            </w:pPr>
            <w:r w:rsidRPr="00C01F19">
              <w:rPr>
                <w:bCs/>
                <w:color w:val="000000"/>
                <w:sz w:val="20"/>
                <w:szCs w:val="20"/>
              </w:rPr>
              <w:t xml:space="preserve">Transplantation of Heart, </w:t>
            </w:r>
            <w:proofErr w:type="spellStart"/>
            <w:r w:rsidRPr="00C01F19">
              <w:rPr>
                <w:bCs/>
                <w:color w:val="000000"/>
                <w:sz w:val="20"/>
                <w:szCs w:val="20"/>
              </w:rPr>
              <w:t>Zooplastic</w:t>
            </w:r>
            <w:proofErr w:type="spellEnd"/>
            <w:r w:rsidRPr="00C01F19">
              <w:rPr>
                <w:bCs/>
                <w:color w:val="000000"/>
                <w:sz w:val="20"/>
                <w:szCs w:val="20"/>
              </w:rPr>
              <w:t>, Open Approach</w:t>
            </w:r>
          </w:p>
        </w:tc>
      </w:tr>
    </w:tbl>
    <w:p w14:paraId="1B9A4D47" w14:textId="77777777" w:rsidR="00C01F19" w:rsidRDefault="00C01F19">
      <w:pPr>
        <w:rPr>
          <w:sz w:val="20"/>
          <w:szCs w:val="20"/>
        </w:rPr>
      </w:pPr>
    </w:p>
    <w:p w14:paraId="1204C675" w14:textId="77777777" w:rsidR="00C01F19" w:rsidRDefault="00C01F19">
      <w:pPr>
        <w:rPr>
          <w:sz w:val="20"/>
          <w:szCs w:val="20"/>
        </w:rPr>
      </w:pPr>
    </w:p>
    <w:p w14:paraId="5BBFE71B" w14:textId="77777777" w:rsidR="00C01F19" w:rsidRDefault="00C01F19">
      <w:pPr>
        <w:rPr>
          <w:sz w:val="20"/>
          <w:szCs w:val="20"/>
        </w:rPr>
      </w:pPr>
    </w:p>
    <w:p w14:paraId="2C3BA771" w14:textId="208DD000" w:rsidR="00C01F19" w:rsidRDefault="00C01F19" w:rsidP="00C01F19">
      <w:pPr>
        <w:rPr>
          <w:sz w:val="20"/>
          <w:szCs w:val="20"/>
        </w:rPr>
      </w:pPr>
      <w:r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2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LOINC </w:t>
      </w:r>
      <w:r>
        <w:rPr>
          <w:sz w:val="20"/>
          <w:szCs w:val="20"/>
        </w:rPr>
        <w:t xml:space="preserve">codes used </w:t>
      </w:r>
      <w:r>
        <w:rPr>
          <w:sz w:val="20"/>
          <w:szCs w:val="20"/>
        </w:rPr>
        <w:t xml:space="preserve">chagas infection serological testing </w:t>
      </w:r>
      <w:r>
        <w:rPr>
          <w:sz w:val="20"/>
          <w:szCs w:val="20"/>
        </w:rPr>
        <w:t xml:space="preserve"> </w:t>
      </w:r>
    </w:p>
    <w:tbl>
      <w:tblPr>
        <w:tblW w:w="8156" w:type="dxa"/>
        <w:tblLook w:val="04A0" w:firstRow="1" w:lastRow="0" w:firstColumn="1" w:lastColumn="0" w:noHBand="0" w:noVBand="1"/>
      </w:tblPr>
      <w:tblGrid>
        <w:gridCol w:w="2116"/>
        <w:gridCol w:w="6040"/>
      </w:tblGrid>
      <w:tr w:rsidR="00C01F19" w14:paraId="6E0C8EF1" w14:textId="77777777" w:rsidTr="00C01F19">
        <w:trPr>
          <w:trHeight w:val="280"/>
        </w:trPr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B1A05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UMLS:LNC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>:23785-9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2394A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Trypanosoma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ruzi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Ab [Presence] in Serum</w:t>
            </w:r>
          </w:p>
        </w:tc>
      </w:tr>
      <w:tr w:rsidR="00C01F19" w14:paraId="36C68264" w14:textId="77777777" w:rsidTr="00C01F19">
        <w:trPr>
          <w:trHeight w:val="28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A331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UMLS:LNC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>:32725-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8184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Trypanosoma </w:t>
            </w:r>
            <w:proofErr w:type="spellStart"/>
            <w:r>
              <w:rPr>
                <w:bCs/>
                <w:color w:val="000000"/>
                <w:sz w:val="20"/>
                <w:szCs w:val="20"/>
              </w:rPr>
              <w:t>cruzi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IgG Ab [Presence] in Serum</w:t>
            </w:r>
          </w:p>
        </w:tc>
      </w:tr>
      <w:tr w:rsidR="00C01F19" w14:paraId="1EBC5760" w14:textId="77777777" w:rsidTr="00C01F19">
        <w:trPr>
          <w:trHeight w:val="28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FD35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UMLS:LNC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>:14094-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D404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Trypanosoma </w:t>
            </w:r>
            <w:proofErr w:type="spellStart"/>
            <w:r>
              <w:rPr>
                <w:bCs/>
                <w:color w:val="000000"/>
                <w:sz w:val="20"/>
                <w:szCs w:val="20"/>
              </w:rPr>
              <w:t>cruzi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IgG Ab [Titer] in Serum</w:t>
            </w:r>
          </w:p>
        </w:tc>
      </w:tr>
      <w:tr w:rsidR="00C01F19" w14:paraId="06E1B1B1" w14:textId="77777777" w:rsidTr="00C01F19">
        <w:trPr>
          <w:trHeight w:val="28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C103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UMLS:LNC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>:60553-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96057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Trypanosoma </w:t>
            </w:r>
            <w:proofErr w:type="spellStart"/>
            <w:r>
              <w:rPr>
                <w:bCs/>
                <w:color w:val="000000"/>
                <w:sz w:val="20"/>
                <w:szCs w:val="20"/>
              </w:rPr>
              <w:t>cruzi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Ab [Presence] in Serum from Donor</w:t>
            </w:r>
          </w:p>
        </w:tc>
      </w:tr>
      <w:tr w:rsidR="00C01F19" w14:paraId="3A96DCC6" w14:textId="77777777" w:rsidTr="00C01F19">
        <w:trPr>
          <w:trHeight w:val="28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A7CBD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UMLS:LNC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>:13291-0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234B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Trypanosoma </w:t>
            </w:r>
            <w:proofErr w:type="spellStart"/>
            <w:r>
              <w:rPr>
                <w:bCs/>
                <w:color w:val="000000"/>
                <w:sz w:val="20"/>
                <w:szCs w:val="20"/>
              </w:rPr>
              <w:t>cruzi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IgG Ab [Units/volume] in Serum</w:t>
            </w:r>
          </w:p>
        </w:tc>
      </w:tr>
      <w:tr w:rsidR="00C01F19" w14:paraId="36AFD9C6" w14:textId="77777777" w:rsidTr="00C01F19">
        <w:trPr>
          <w:trHeight w:val="28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5A51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UMLS:LNC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>:13290-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5ACB8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Trypanosoma </w:t>
            </w:r>
            <w:proofErr w:type="spellStart"/>
            <w:r>
              <w:rPr>
                <w:bCs/>
                <w:color w:val="000000"/>
                <w:sz w:val="20"/>
                <w:szCs w:val="20"/>
              </w:rPr>
              <w:t>cruzi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IgM Ab [Units/volume] in Serum</w:t>
            </w:r>
          </w:p>
        </w:tc>
      </w:tr>
      <w:tr w:rsidR="00C01F19" w14:paraId="415026AB" w14:textId="77777777" w:rsidTr="00C01F19">
        <w:trPr>
          <w:trHeight w:val="28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4CFC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UMLS:LNC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>:57320-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2108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Trypanosoma </w:t>
            </w:r>
            <w:proofErr w:type="spellStart"/>
            <w:r>
              <w:rPr>
                <w:bCs/>
                <w:color w:val="000000"/>
                <w:sz w:val="20"/>
                <w:szCs w:val="20"/>
              </w:rPr>
              <w:t>cruzi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Ab [Presence] in Serum or Plasma by Immunoassay</w:t>
            </w:r>
          </w:p>
        </w:tc>
      </w:tr>
      <w:tr w:rsidR="00C01F19" w14:paraId="081EFC7E" w14:textId="77777777" w:rsidTr="00C01F19">
        <w:trPr>
          <w:trHeight w:val="28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4437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UMLS:LNC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>:59387-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C081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Trypanosoma </w:t>
            </w:r>
            <w:proofErr w:type="spellStart"/>
            <w:r>
              <w:rPr>
                <w:bCs/>
                <w:color w:val="000000"/>
                <w:sz w:val="20"/>
                <w:szCs w:val="20"/>
              </w:rPr>
              <w:t>cruzi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IgG Ab [Units/volume] in Serum by Immunoassay</w:t>
            </w:r>
          </w:p>
        </w:tc>
      </w:tr>
    </w:tbl>
    <w:p w14:paraId="44D17E80" w14:textId="77777777" w:rsidR="00C01F19" w:rsidRDefault="00C01F19" w:rsidP="00C01F19">
      <w:pPr>
        <w:rPr>
          <w:sz w:val="20"/>
          <w:szCs w:val="20"/>
        </w:rPr>
      </w:pPr>
    </w:p>
    <w:p w14:paraId="1C26E398" w14:textId="568B060D" w:rsidR="00C01F19" w:rsidRDefault="00C01F19" w:rsidP="00C01F19">
      <w:pPr>
        <w:rPr>
          <w:sz w:val="20"/>
          <w:szCs w:val="20"/>
        </w:rPr>
      </w:pPr>
      <w:r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3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ICD-10</w:t>
      </w:r>
      <w:r>
        <w:rPr>
          <w:sz w:val="20"/>
          <w:szCs w:val="20"/>
        </w:rPr>
        <w:t xml:space="preserve"> codes used </w:t>
      </w:r>
      <w:r>
        <w:rPr>
          <w:sz w:val="20"/>
          <w:szCs w:val="20"/>
        </w:rPr>
        <w:t>to assess reactivation after organ transplantation was performed</w:t>
      </w:r>
    </w:p>
    <w:p w14:paraId="013B0EB1" w14:textId="77777777" w:rsidR="00C01F19" w:rsidRDefault="00C01F19" w:rsidP="00C01F19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2311"/>
        <w:gridCol w:w="5069"/>
      </w:tblGrid>
      <w:tr w:rsidR="00C01F19" w14:paraId="550A4734" w14:textId="77777777" w:rsidTr="00C01F19">
        <w:trPr>
          <w:trHeight w:val="28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F4463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</w:rPr>
              <w:t>UMLS:ICD10CM:B57</w:t>
            </w:r>
            <w:proofErr w:type="gramEnd"/>
            <w:r>
              <w:rPr>
                <w:b/>
                <w:bCs/>
                <w:color w:val="000000"/>
                <w:sz w:val="20"/>
              </w:rPr>
              <w:t>.0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F6AA0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</w:rPr>
              <w:t>Acute Chagas' disease with heart involvement</w:t>
            </w:r>
          </w:p>
        </w:tc>
      </w:tr>
      <w:tr w:rsidR="00C01F19" w14:paraId="7765297A" w14:textId="77777777" w:rsidTr="00C01F19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A6FE2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</w:rPr>
              <w:t>UMLS:ICD10CM:B57</w:t>
            </w:r>
            <w:proofErr w:type="gramEnd"/>
            <w:r>
              <w:rPr>
                <w:b/>
                <w:bCs/>
                <w:color w:val="000000"/>
                <w:sz w:val="20"/>
              </w:rPr>
              <w:t>.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2EA59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Acute Chagas' disease without heart involvement</w:t>
            </w:r>
          </w:p>
        </w:tc>
      </w:tr>
      <w:tr w:rsidR="00C01F19" w14:paraId="260EFEC2" w14:textId="77777777" w:rsidTr="00C01F19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22A8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</w:rPr>
              <w:t>UMLS:ICD10CM:B57</w:t>
            </w:r>
            <w:proofErr w:type="gramEnd"/>
            <w:r>
              <w:rPr>
                <w:b/>
                <w:bCs/>
                <w:color w:val="000000"/>
                <w:sz w:val="20"/>
              </w:rPr>
              <w:t>.2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F7242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Chagas' disease (chronic) with heart involvement</w:t>
            </w:r>
          </w:p>
        </w:tc>
      </w:tr>
      <w:tr w:rsidR="00C01F19" w14:paraId="797B9B90" w14:textId="77777777" w:rsidTr="00C01F19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01578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</w:rPr>
              <w:t>UMLS:ICD10CM:B57</w:t>
            </w:r>
            <w:proofErr w:type="gramEnd"/>
            <w:r>
              <w:rPr>
                <w:b/>
                <w:bCs/>
                <w:color w:val="000000"/>
                <w:sz w:val="20"/>
              </w:rPr>
              <w:t>.3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70E4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Chagas' disease (chronic) with digestive system involvement</w:t>
            </w:r>
          </w:p>
        </w:tc>
      </w:tr>
      <w:tr w:rsidR="00C01F19" w14:paraId="76D446E2" w14:textId="77777777" w:rsidTr="00C01F19">
        <w:trPr>
          <w:trHeight w:val="28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BE11F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</w:rPr>
              <w:t>UMLS:ICD10CM:B57</w:t>
            </w:r>
            <w:proofErr w:type="gramEnd"/>
            <w:r>
              <w:rPr>
                <w:b/>
                <w:bCs/>
                <w:color w:val="000000"/>
                <w:sz w:val="20"/>
              </w:rPr>
              <w:t>.5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14D6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Chagas' disease (chronic) with other organ involvement</w:t>
            </w:r>
          </w:p>
        </w:tc>
      </w:tr>
    </w:tbl>
    <w:p w14:paraId="6B43D7F4" w14:textId="1385708A" w:rsidR="00C01F19" w:rsidRDefault="00C01F19" w:rsidP="00C01F19">
      <w:pPr>
        <w:rPr>
          <w:sz w:val="20"/>
          <w:szCs w:val="20"/>
        </w:rPr>
      </w:pPr>
    </w:p>
    <w:p w14:paraId="33F8659F" w14:textId="2D201DDC" w:rsidR="00C01F19" w:rsidRDefault="00C01F19" w:rsidP="00C01F19">
      <w:pPr>
        <w:rPr>
          <w:sz w:val="20"/>
          <w:szCs w:val="20"/>
        </w:rPr>
      </w:pPr>
      <w:r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4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edications</w:t>
      </w:r>
      <w:r>
        <w:rPr>
          <w:sz w:val="20"/>
          <w:szCs w:val="20"/>
        </w:rPr>
        <w:t xml:space="preserve"> codes used to assess </w:t>
      </w:r>
      <w:r>
        <w:rPr>
          <w:sz w:val="20"/>
          <w:szCs w:val="20"/>
        </w:rPr>
        <w:t xml:space="preserve">treatment for </w:t>
      </w:r>
      <w:r w:rsidRPr="00C01F19">
        <w:rPr>
          <w:i/>
          <w:iCs/>
          <w:sz w:val="20"/>
          <w:szCs w:val="20"/>
        </w:rPr>
        <w:t xml:space="preserve">T. </w:t>
      </w:r>
      <w:proofErr w:type="spellStart"/>
      <w:r w:rsidRPr="00C01F19">
        <w:rPr>
          <w:i/>
          <w:iCs/>
          <w:sz w:val="20"/>
          <w:szCs w:val="20"/>
        </w:rPr>
        <w:t>cruzi</w:t>
      </w:r>
      <w:proofErr w:type="spellEnd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reactivation after organ transplantation was performed</w:t>
      </w:r>
    </w:p>
    <w:tbl>
      <w:tblPr>
        <w:tblW w:w="3400" w:type="dxa"/>
        <w:tblLook w:val="04A0" w:firstRow="1" w:lastRow="0" w:firstColumn="1" w:lastColumn="0" w:noHBand="0" w:noVBand="1"/>
      </w:tblPr>
      <w:tblGrid>
        <w:gridCol w:w="2238"/>
        <w:gridCol w:w="1328"/>
      </w:tblGrid>
      <w:tr w:rsidR="00C01F19" w14:paraId="7149FC2C" w14:textId="77777777" w:rsidTr="00C01F19">
        <w:trPr>
          <w:trHeight w:val="28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E1466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</w:rPr>
              <w:t>NLM:RXNORM</w:t>
            </w:r>
            <w:proofErr w:type="gramEnd"/>
            <w:r>
              <w:rPr>
                <w:b/>
                <w:bCs/>
                <w:color w:val="000000"/>
                <w:sz w:val="20"/>
              </w:rPr>
              <w:t>:189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18578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</w:rPr>
              <w:t>benznidazole</w:t>
            </w:r>
          </w:p>
        </w:tc>
      </w:tr>
      <w:tr w:rsidR="00C01F19" w14:paraId="1808C127" w14:textId="77777777" w:rsidTr="00C01F19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C0AF0" w14:textId="77777777" w:rsidR="00C01F19" w:rsidRDefault="00C01F1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</w:rPr>
              <w:t>NLM:RXNORM</w:t>
            </w:r>
            <w:proofErr w:type="gramEnd"/>
            <w:r>
              <w:rPr>
                <w:b/>
                <w:bCs/>
                <w:color w:val="000000"/>
                <w:sz w:val="20"/>
              </w:rPr>
              <w:t>:74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C62D7" w14:textId="77777777" w:rsidR="00C01F19" w:rsidRDefault="00C01F1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nifurtimox</w:t>
            </w:r>
          </w:p>
        </w:tc>
      </w:tr>
    </w:tbl>
    <w:p w14:paraId="2A448DEF" w14:textId="77777777" w:rsidR="00C01F19" w:rsidRDefault="00C01F19" w:rsidP="00C01F19">
      <w:pPr>
        <w:rPr>
          <w:sz w:val="20"/>
          <w:szCs w:val="20"/>
        </w:rPr>
      </w:pPr>
    </w:p>
    <w:p w14:paraId="07358BAA" w14:textId="77777777" w:rsidR="00C01F19" w:rsidRPr="00C01F19" w:rsidRDefault="00C01F19">
      <w:pPr>
        <w:rPr>
          <w:sz w:val="20"/>
          <w:szCs w:val="20"/>
        </w:rPr>
      </w:pPr>
    </w:p>
    <w:sectPr w:rsidR="00C01F19" w:rsidRPr="00C01F19" w:rsidSect="00C01F1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F19"/>
    <w:rsid w:val="000B1DA2"/>
    <w:rsid w:val="000D2098"/>
    <w:rsid w:val="000F3101"/>
    <w:rsid w:val="001432A0"/>
    <w:rsid w:val="001B234C"/>
    <w:rsid w:val="00244A4E"/>
    <w:rsid w:val="002B3ECE"/>
    <w:rsid w:val="002F25AE"/>
    <w:rsid w:val="00300ADA"/>
    <w:rsid w:val="003E7C72"/>
    <w:rsid w:val="0040147B"/>
    <w:rsid w:val="00470E16"/>
    <w:rsid w:val="004A65E9"/>
    <w:rsid w:val="004F3980"/>
    <w:rsid w:val="005473E3"/>
    <w:rsid w:val="005D64F9"/>
    <w:rsid w:val="005E05CC"/>
    <w:rsid w:val="00663273"/>
    <w:rsid w:val="0067439C"/>
    <w:rsid w:val="00692F18"/>
    <w:rsid w:val="006F6BDA"/>
    <w:rsid w:val="007203DA"/>
    <w:rsid w:val="007316AF"/>
    <w:rsid w:val="007A76F2"/>
    <w:rsid w:val="008D12C2"/>
    <w:rsid w:val="0092603B"/>
    <w:rsid w:val="009E0698"/>
    <w:rsid w:val="00A03E66"/>
    <w:rsid w:val="00A60289"/>
    <w:rsid w:val="00AF297D"/>
    <w:rsid w:val="00BE0ABD"/>
    <w:rsid w:val="00C01F19"/>
    <w:rsid w:val="00C0349E"/>
    <w:rsid w:val="00C51B25"/>
    <w:rsid w:val="00C81217"/>
    <w:rsid w:val="00C96B91"/>
    <w:rsid w:val="00CC6B8D"/>
    <w:rsid w:val="00D044AD"/>
    <w:rsid w:val="00D75EF2"/>
    <w:rsid w:val="00DD285C"/>
    <w:rsid w:val="00E12411"/>
    <w:rsid w:val="00E6337D"/>
    <w:rsid w:val="00F32BB9"/>
    <w:rsid w:val="00F7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7BD59"/>
  <w15:chartTrackingRefBased/>
  <w15:docId w15:val="{A0B602C9-1A95-EF42-9C5E-2C582A18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F1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0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31</Words>
  <Characters>6843</Characters>
  <Application>Microsoft Office Word</Application>
  <DocSecurity>0</DocSecurity>
  <Lines>166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</dc:creator>
  <cp:keywords/>
  <dc:description/>
  <cp:lastModifiedBy>Contreras, German A</cp:lastModifiedBy>
  <cp:revision>1</cp:revision>
  <dcterms:created xsi:type="dcterms:W3CDTF">2024-08-08T17:34:00Z</dcterms:created>
  <dcterms:modified xsi:type="dcterms:W3CDTF">2024-08-08T17:56:00Z</dcterms:modified>
</cp:coreProperties>
</file>